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6B2D3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76" w:lineRule="auto"/>
        <w:jc w:val="center"/>
        <w:textAlignment w:val="baseline"/>
        <w:rPr>
          <w:rFonts w:hint="eastAsia" w:ascii="Times New Roman" w:hAnsi="Times New Roman" w:eastAsia="Arial" w:cs="Arial"/>
          <w:b w:val="0"/>
          <w:bCs w:val="0"/>
          <w:snapToGrid w:val="0"/>
          <w:color w:val="000000"/>
          <w:kern w:val="0"/>
          <w:sz w:val="22"/>
          <w:szCs w:val="21"/>
          <w:vertAlign w:val="baseline"/>
          <w:lang w:eastAsia="en-US"/>
        </w:rPr>
      </w:pPr>
      <w:r>
        <w:rPr>
          <w:rFonts w:hint="eastAsia" w:ascii="Times New Roman" w:hAnsi="Times New Roman" w:eastAsia="Arial" w:cs="Arial"/>
          <w:b/>
          <w:bCs/>
          <w:snapToGrid w:val="0"/>
          <w:color w:val="000000"/>
          <w:kern w:val="0"/>
          <w:sz w:val="22"/>
          <w:szCs w:val="21"/>
          <w:vertAlign w:val="baseline"/>
          <w:lang w:eastAsia="en-US"/>
        </w:rPr>
        <w:t>Supplementary table S</w:t>
      </w:r>
      <w:r>
        <w:rPr>
          <w:rFonts w:hint="eastAsia" w:ascii="Times New Roman" w:hAnsi="Times New Roman" w:eastAsia="Arial" w:cs="Arial"/>
          <w:b/>
          <w:bCs/>
          <w:snapToGrid w:val="0"/>
          <w:color w:val="000000"/>
          <w:kern w:val="0"/>
          <w:sz w:val="22"/>
          <w:szCs w:val="21"/>
          <w:vertAlign w:val="baseline"/>
          <w:lang w:val="en-US" w:eastAsia="zh-CN"/>
        </w:rPr>
        <w:t>3</w:t>
      </w:r>
      <w:r>
        <w:rPr>
          <w:rFonts w:hint="eastAsia" w:ascii="Times New Roman" w:hAnsi="Times New Roman" w:eastAsia="Arial" w:cs="Arial"/>
          <w:b/>
          <w:bCs/>
          <w:snapToGrid w:val="0"/>
          <w:color w:val="000000"/>
          <w:kern w:val="0"/>
          <w:sz w:val="22"/>
          <w:szCs w:val="21"/>
          <w:vertAlign w:val="baseline"/>
          <w:lang w:eastAsia="en-US"/>
        </w:rPr>
        <w:t>.</w:t>
      </w:r>
      <w:r>
        <w:rPr>
          <w:rFonts w:hint="eastAsia" w:ascii="Times New Roman" w:hAnsi="Times New Roman" w:eastAsia="Arial" w:cs="Arial"/>
          <w:b w:val="0"/>
          <w:bCs w:val="0"/>
          <w:snapToGrid w:val="0"/>
          <w:color w:val="000000"/>
          <w:kern w:val="0"/>
          <w:sz w:val="22"/>
          <w:szCs w:val="21"/>
          <w:vertAlign w:val="baseline"/>
          <w:lang w:eastAsia="en-US"/>
        </w:rPr>
        <w:t xml:space="preserve"> Study baseline characteristics and PWV measurement informa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324"/>
        <w:gridCol w:w="965"/>
        <w:gridCol w:w="965"/>
        <w:gridCol w:w="965"/>
        <w:gridCol w:w="965"/>
        <w:gridCol w:w="965"/>
        <w:gridCol w:w="1059"/>
        <w:gridCol w:w="986"/>
        <w:gridCol w:w="1070"/>
        <w:gridCol w:w="1528"/>
        <w:gridCol w:w="1169"/>
      </w:tblGrid>
      <w:tr w14:paraId="5FE56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95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3B619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324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1B38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utcome(s)</w:t>
            </w:r>
          </w:p>
        </w:tc>
        <w:tc>
          <w:tcPr>
            <w:tcW w:w="965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9C696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rm (node)</w:t>
            </w:r>
          </w:p>
        </w:tc>
        <w:tc>
          <w:tcPr>
            <w:tcW w:w="965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414D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65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FEAA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emale (%)</w:t>
            </w:r>
          </w:p>
        </w:tc>
        <w:tc>
          <w:tcPr>
            <w:tcW w:w="965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CE32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ge (mean±SD)</w:t>
            </w:r>
          </w:p>
        </w:tc>
        <w:tc>
          <w:tcPr>
            <w:tcW w:w="965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095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aseline BMI (mean±SD)</w:t>
            </w:r>
          </w:p>
        </w:tc>
        <w:tc>
          <w:tcPr>
            <w:tcW w:w="1059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61D7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aseline FMD (mean±SD)</w:t>
            </w:r>
          </w:p>
        </w:tc>
        <w:tc>
          <w:tcPr>
            <w:tcW w:w="986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288D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aseline PWV (mean±SD)</w:t>
            </w:r>
          </w:p>
        </w:tc>
        <w:tc>
          <w:tcPr>
            <w:tcW w:w="1070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48AB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aseline CIMT (mean±SD)</w:t>
            </w:r>
          </w:p>
        </w:tc>
        <w:tc>
          <w:tcPr>
            <w:tcW w:w="1528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9F2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WV measure(s)</w:t>
            </w:r>
          </w:p>
        </w:tc>
        <w:tc>
          <w:tcPr>
            <w:tcW w:w="1169" w:type="dxa"/>
            <w:shd w:val="clear" w:color="auto" w:fill="D9E1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D284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WV domain</w:t>
            </w:r>
          </w:p>
        </w:tc>
      </w:tr>
      <w:tr w14:paraId="7DF8E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BABF1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spuru-Lanche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8CE70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4D9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3C3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4EED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788B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±9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843A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5±6.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00A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9771D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6F03F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64E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4439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2C06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0FA8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spuru-Lanche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5239A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7CDE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6DEE0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CD43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697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0±7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5F95B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1±5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F13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D12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332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C0B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1E3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42C4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BDBD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spuru-Lanche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A88C8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9DD8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80BB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981CD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5C01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9±8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7BEE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±4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243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1DA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9591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0CB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840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99BB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C5D6F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spuru-Lanche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8AFD8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2B3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DADE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0EE7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D507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0±7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8B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1±5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AD068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93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E67B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2538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68A1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6579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526D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nk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5D87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F6E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F169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47E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5E2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 (6)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525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9 (4.2)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5784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 (0.1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A9A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 (0.5)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DB6A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F12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518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6CD26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A97DC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nk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0F00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682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7966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5EA0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0D8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(6)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B3F0B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0 (4.3)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989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 (0.1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16BD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3 (0.6)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7A6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719B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844C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64851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19C08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rone Gibb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51625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EA6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FDA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8A87F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50E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2±11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D24A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6±5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F544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DB6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±1.7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D035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20B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435F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EB89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C2AE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rone Gibb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626D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89DD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728A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51A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8C05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2±11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8ECC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±7.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B94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B26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7±1.2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21D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A8B8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4C0D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FA69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080AB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rone Gibb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80B0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7F6E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6B5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503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12719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2±11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3D1B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6±5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92C4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446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1±1.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EBE10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8ACFA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64AB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8F06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850C9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rone Gibb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B24A5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C61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4810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782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4B71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2±11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4AA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±7.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4B5A7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FFC5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±1.1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8CFF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F4DA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531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4595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5B8B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x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9DCE8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1760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A6D0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1D74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C97A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±8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BC7C9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6±5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F5CB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±1.7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A12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±1.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5EE2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A821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60AC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06DBD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8BC8E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x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37F7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17DA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15E0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705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FCC9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4±10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312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9±6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3106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±2.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9E7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6±1.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E93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F771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1FF8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27D96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E1EA9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x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AFBDA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1B8C8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0EF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0150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9D21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1±7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57A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0±6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C1A3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±2.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B97B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±1.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AF0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B305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41469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B7BE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309F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x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D9F24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19F4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C914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B8D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2B17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4±10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84A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9±6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11B1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±2.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10E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6±1.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45B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7513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94C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6D9D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5C27E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h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752B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7F39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33AA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1610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456AA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32 ± 4.4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8AF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90 ± 2.5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6E0E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E868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5 ± 0.99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89A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7875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345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7197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B1EA1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h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53440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761E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C281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D3DC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9584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92 ± 3.6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BBC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90 ± 1.5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337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C77A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7 ± 0.91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D482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FD8A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5855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27AF9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5974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erenbold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8E94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4029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4CE1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A970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772C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 ± 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62C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7 ± 3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7E10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0 ± 2.35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61A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9286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13C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64B3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910F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606F7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erenbold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D7AC6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8DE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D90E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5A01A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E7E4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 ± 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9A8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 ± 2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64A07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5 ± 1.3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075B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3369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58FA4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0E9D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C228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4456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1AE4F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6C5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1E7B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3BCE2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CDE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6 ± 12.3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D72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5 ± 1.9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2B52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B568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3D0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E55A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D630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5E5F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3779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B7D2C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510D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A94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0F52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C73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33 ± 11.8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2D08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 ± 2.7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44F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378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B2CD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7A10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229B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2AB0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EF591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A18B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7972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4D796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E9A7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EB6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 ± 18.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B878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6 ± 2.2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8BD3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4F7C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66D1F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37EC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E9D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57A3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846A7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19CCB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414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E060C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7713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ADD7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33 ± 11.8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BE30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 ± 2.7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E3B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CA93B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A493D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5EFBE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BC7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D155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02FD6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,et al (c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0CB01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ECC5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3D00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ED4E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081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8 ± 17.7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82EF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2 ± 1.9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5AA76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BFF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372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408E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3250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5863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AEDD4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,et al (c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44493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E9CE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47B5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B38A4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88B80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33 ± 11.8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1E9B3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 ± 2.7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544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0BB8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F5EBC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DE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70A1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DD2C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5DD11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vsepia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15C8F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42A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8FE7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AB872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F708D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9 ± 3.3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021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 ± 3.4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3918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3 ± 1.1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6605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916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7B9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08C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D5DB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067F2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vsepia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BDD0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C85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D71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7C788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1B99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2 ± 3.0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6D889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 ± 3.5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6D3C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6 ± 1.4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0E799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22AE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CAC0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EF23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1C23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35207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rri-Silva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2881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880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738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854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744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9 ± 9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525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4 ± 5.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A34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37±2.5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84A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2291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84DC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2737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D601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1557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rri-Silva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4F12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7C497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C149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C448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8092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0 ± 9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AF5B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6 ± 4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6FEDD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2±2.6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A600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9762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B09C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9271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8D1C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3FA2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rri-Silva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F421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3EE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2B7F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D192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E34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0 ± 10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DA93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9 ± 6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907F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4±2.65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9E1E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2578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1189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96D6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0B7B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3D2B2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rri-Silva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EDCC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2957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9DA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87E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5AA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0 ± 9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320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6 ± 4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F1F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2±2.6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E933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46A6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C961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518F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1F93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C973C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hu Rodrigue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4C60D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ECD9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278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C72C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5AB9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 ± 8.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436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0 ± 4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2BFB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 ± 0.1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1C34E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59AD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3BC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PWV; p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777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0B450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FF97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hu Rodrigue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68F5F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1D65E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716A8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379A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F10C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 ± 8.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89E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8 ± 6.8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A69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 ± 0.16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44A2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E42A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3452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PWV; p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181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6CF2D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D7A61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hu Rodrigue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A0C68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83AE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0F9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BCA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9170D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 ± 8.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D004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0 ± 4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5E1C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F1BB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1 ± 2.0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5A7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8CC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PWV; p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7F14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26BB4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4C45F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hu Rodrigue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5ADF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A93A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831E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8F3F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10DC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 ± 8.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AB6A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8 ± 6.8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A45AB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8C7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 ± 2.0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AEF47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3C49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PWV; p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B629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364F2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9B159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hu Rodrigue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72D9D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754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3899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8BF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899D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 ± 8.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78C2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0 ± 4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D92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B7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 ± 1.2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5946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7E53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PWV; p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4AAF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4DD02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9B75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hu Rodrigue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819C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3E8B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512EB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7BB7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9462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 ± 8.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0441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8 ± 6.8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9674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47F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4 ± 1.6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8F1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810C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PWV; p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2C74F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7E7FC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FD349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ae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8A62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A136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164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504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EFB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7±14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233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±3.5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483E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±7.4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8E97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FDD6A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F359F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A11C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B39A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C10A7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ae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3E775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556C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E1A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34E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CC58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6±13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5F4E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±5.3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D54A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0±6.4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78A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E0F8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D61D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C65D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BE8A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AB98B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ae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E0F6C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7BAC6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9B97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C2FD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EC44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7±14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C1DA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±3.5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7A2E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±7.4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675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32F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±0.15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195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4DE1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1696C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FF5B2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ae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83098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04FF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842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42EB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FED7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6±13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8E9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±5.3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47F2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0±6.4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E26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8EEC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±0.16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0850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4AEE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AD33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2CD8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ae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545E5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F107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E8667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D34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DC1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7±14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515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±3.5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553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0±7.4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70CB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980F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±0.17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2E6E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138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B5C8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C43C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ae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2C81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C8B9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254D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560B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964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6±13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61D2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±5.3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D329B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0±6.4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2B75E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9BCF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±0.16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A2D6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F8D3B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52C2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45FC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dashi-Afous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57DE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A302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FA9F7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3E33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CC45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10 ± 6.0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5E8D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47 ± 1.3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AC67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37B7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165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 ± 0.17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CBA4D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D5A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90A1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AF570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dashi-Afous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B069C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F20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D53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0C47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89C4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10 ± 5.6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32D4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48 ± 1.2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99D7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FA974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670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 ± 0.20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5CA5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AC5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E0C9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BCBE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olam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EDDC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E664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7F3BE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039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CB76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4 ± 9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AF93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 ± 2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D34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 ± 1.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6EEA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A32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 ± 0.1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E546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56A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3749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3E8F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olam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3286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FB9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A57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29FC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4C56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2 ± 8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C9853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7 ± 1.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D71B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 ± 0.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6D76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ED68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 ± 0.1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C0D3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A70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1389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D7EE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therington-Rauth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7CA30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4641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3BE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913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A3A1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6 ± 4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014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4 ± 6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A6B9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6973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2 ± 3.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14A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 ± 0.13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3261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DF4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51C8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B0D16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therington-Rauth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2654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DED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73837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FAA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92D1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8 ± 7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78781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7 ± 4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496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4EFB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1 ± 4.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A28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 ± 0.13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E7E1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F975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54AE7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5939D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7A280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1F40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207B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6AE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B05D6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9 ± 3.3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7E272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 ± 3.4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6B5B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EC498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3 ± 1.11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0859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2D060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525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ipheral</w:t>
            </w:r>
          </w:p>
        </w:tc>
      </w:tr>
      <w:tr w14:paraId="7C9BE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E16A4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328FD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FD9F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6E9C3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B98C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31D4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2 ± 3.0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A8E4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 ± 3.5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1C7F0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578B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6 ± 1.42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4F23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C55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8122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ipheral</w:t>
            </w:r>
          </w:p>
        </w:tc>
      </w:tr>
      <w:tr w14:paraId="6E476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8983D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6393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7BE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1AD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75DCB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E020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8 ± 10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120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 ± 3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A683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DECB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5A99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795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F48C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25D8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36CDC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9AEB4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F2EBA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EA8E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9ADC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A53D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5 ± 13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7BE34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3 ± 4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B8F2E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D925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FA0F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0971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8666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6107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DBC5B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A047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153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E45F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9A41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1DB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3 ± 8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0117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0 ± 3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D51C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34D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C2C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7D5C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8F680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488C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5DC4E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006B2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12A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99A4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63E06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872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5 ± 13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F33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3 ± 4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1159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892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E6D0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F6F08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9F4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92D3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BB9F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ne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1C544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1AF9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05AB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60E7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48E1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8 ± 7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749EA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8 ± 5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4D7F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5256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6 ± 2.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346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AD9F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93F1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26877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AF280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ne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6BF6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847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3FE2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1ADE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F90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9 ± 7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73D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 ± 4.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8A7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760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2 ± 1.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5C80A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C0CE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C4C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F1EB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E8B8B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ong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505E3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C91E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CC65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48FA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6A9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0 ± 3.7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3529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3 ± 2.9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97A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39AF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BFC0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E9DA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FF9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ipheral</w:t>
            </w:r>
          </w:p>
        </w:tc>
      </w:tr>
      <w:tr w14:paraId="54B0F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12582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ong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EE6B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F265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3A87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9C352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EF8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0 ± 3.7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1C88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4 ± 3.7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6BDA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83E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1C70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7D50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4BB1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ipheral</w:t>
            </w:r>
          </w:p>
        </w:tc>
      </w:tr>
      <w:tr w14:paraId="38D10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5807D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rkma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2169C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、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1E40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F0DA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A147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C8B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± 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8467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± 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2D8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1 ± 1.56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7B9F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3 ± 2.12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37D8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13E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AC0E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48281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EE7B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rkma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5A73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C611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E21B7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9797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4AFB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 ± 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9D7B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± 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4D20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8 ± 2.44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E01D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76 ± 1.9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D99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8083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855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11226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0815D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3517A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7C4C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FF30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061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6C5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7 ± 6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4820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F763D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062F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1C13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3.1 ± 142.5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8ADB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369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068BC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8C8F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F8E4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D36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FF25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070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1D24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DE181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01A6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2388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A683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6.5 ± 120.6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DF6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3DC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7E85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4D99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0EBC7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3F0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A2B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64EF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EFA0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7 ± 6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594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8294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B5D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0 ± 3.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7BA4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3D24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A62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0FB6B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1C853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EAC77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195F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FE17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375DD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75A2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7E9A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86F7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7A2EA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9 ± 4.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595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5152D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99E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76519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E508F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B79CA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51AE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BB7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6CA09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19F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7 ± 6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0FBB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5B4AA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5D2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1 ± 1.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A0D7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4CF26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C1D2B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5697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E3235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EB6C0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0054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3ABA0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04663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09F4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8D6C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EFCA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CCDE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 ± 2.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BCEB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6D6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E79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5970D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085A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D205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BF2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F19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F9DB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79DE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7 ± 6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004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2B38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18B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6 ± 1.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8E4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8C4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8811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08409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F4946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a）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49D7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A495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DFFD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6B2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5A50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68CC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E5EB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F88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 ± 1.9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D352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4D6A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A4CC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244A9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E4E96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56B3B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1305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2C63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3D0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3271B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 ± 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8D2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1 ± 5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1EE4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C3F5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4DB8C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3.2 ± 175.8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91FA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B48D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E589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F2448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10589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0478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D90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7B1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A7F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DE439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28CD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CA9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5C75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6.5 ± 120.6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ADB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3D7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33AC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D832F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D0BDC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401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7D9B6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D10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DDBC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 ± 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94D1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1 ± 5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81C6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CC9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2 ± 3.7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2166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A1E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CBC3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0A7A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C7073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6142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262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D1967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0EBB9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7D6A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E29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EA01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BAAE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9 ± 4.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88F1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E01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54EA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61820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138F2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FD37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9064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463A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2AD87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14F2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 ± 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87AC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1 ± 5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159A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E6B6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2 ± 2.7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5F3E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3609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EF8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21C4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6E24A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31B6E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564D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5A04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2DB0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3B96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0A8D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D666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7D40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 ± 2.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FBBD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6A9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434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69653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520A9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AE60E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387A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9BF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BE81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1883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 ± 8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D35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1 ± 5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04A2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5CA61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 ± 1.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B4158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D12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34E8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2A1BB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010B1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alhães,et al（b）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C9269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BFB9E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AEFE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D1A8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E224E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0 ± 8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988D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7 ± 5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4428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C3A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 ± 1.9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82168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1CD0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PWV; 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D596F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0CDA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8B447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hbar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FFF5E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A9A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DA8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BDE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7E24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31 ± 5.0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7A5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60 ± 4.8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1480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B296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0F6C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 ± 0.02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A0F1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E78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C744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9DDA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hbar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DB3DB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5D1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4F03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2AC6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0D2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60 ± 4.8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61F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93 ± 2.4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D67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989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0757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 ± 0.03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588E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EC20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F166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C1B18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vovskaj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E64EF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AB86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F31B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CE13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1CBA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9 ± 6.4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DDC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89 ± 3.9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E34A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1E4D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4B5B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8.9 ± 105.18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64D8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8C7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A62B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7A891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vovskaj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4E05C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FEF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1F0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195E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53C9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01 ± 7.6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383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97 ± 3.5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008C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6B25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D0A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8.24 ± 97.05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C9D5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650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747DA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95340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vovskaja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6EB5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9911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C673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5AB9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93AC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9 ± 6.4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F801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89 ± 3.9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136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1F248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15 ± 1.2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314C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AD12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1AC9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233E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B720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vovskaja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9C10B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4048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68F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D85E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C08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01 ± 7.6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E4B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97 ± 3.5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0B0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853F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4 ± 1.0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6A4B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1B42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4C2D8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54483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7B0CC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vovskaja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352E0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121D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2A9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9D83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1520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9 ± 6.4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952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89 ± 3.9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397A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F3BD7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7 ± 1.4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8003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2B27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C65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292B3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D78C0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vovskaja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993E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9DC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1EC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0AF3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9BE0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01 ± 7.6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889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97 ± 3.5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6FC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CD3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1 ± 1.1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C1D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E84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21A6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2D798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0F49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adpour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D986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0B5B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41C5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FF8B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D32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58 ± 4.2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AFF1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15 ± 1.7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36F6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2 ± 0.7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ED2C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007C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5CA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51E2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76EF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D22D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adpour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196D9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D46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79FA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A883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C25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58 ± 4.1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046EF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9 ± 1.4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E1A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78 ± 0.5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8B30D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9E6A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B7784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FBE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BBEE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84910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lli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85C90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510A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FEBBA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7073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D8D7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8 ± 7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4F87F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 ± 2.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F57C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70C4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73 ± 1.7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F759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2734E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E57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1F3BC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C456F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lli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F24E6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DC8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CD40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CE70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542D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3 ± 6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321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9 ± 3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437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9E6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40 ± 0.9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F465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7AEB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7B6E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55595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F66AE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Vallance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72E01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D32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0B9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22B7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38D97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 ± 10.8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7791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± 3.6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DC667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8E32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820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 ± 0.072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684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B909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6EA9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694A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Vallance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A1AEE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38F8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F935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A68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314D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 ± 16.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6F4F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± 8.0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0D3B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BC48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E10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 ± 0.200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39708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B747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6D598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588E0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binso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1FC8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5981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71DF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DEC9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18F6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± 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B0DA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± 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082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6 ± 4.8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E524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5A4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33B8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D077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DE33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A609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binso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46457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0BB1B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63A6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4785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B3B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 ± 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C077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± 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9BDB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3 ± 4.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19CD8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637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5F0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8D4E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BD31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75185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enning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0F84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E387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DBF4C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E206C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7344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2047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1 ± 6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B0C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 ± 1.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4122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7D5C4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077A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6D46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5D9A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6809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enning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7478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F2B5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0555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EF9A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EDF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0895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 ± 6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392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 ± 1.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CFA4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E975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3069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3AF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2002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28B7B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enning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6FCE4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880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772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235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6001C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629F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 ± 6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ECC8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7 ± 2.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BD0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6F3C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DCA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B0E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16A13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35D43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enning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B158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8DE8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6C7D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3835D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150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EB26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 ± 6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486DD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 ± 1.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DA00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92DE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01B0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9ADC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511A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A927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1)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988C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03B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E932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580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11F0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E3FC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6 ± 3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15B11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4D57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2 ± 1.7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5FB3A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FA1D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4AB37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11A10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B41B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1)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ECD0D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A8F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F345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3FCC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14B3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88D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 ± 7.2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7F0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36C4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1 ± 2.0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9005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EC5A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ECCB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1F477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18B3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1)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2B614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3DA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48DF0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92C4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26AE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233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6 ± 3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ADC41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CB8D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2 ± 1.0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C8B36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6A8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AA8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7F245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A319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1)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47D48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04D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45718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E4952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45D0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D48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 ± 7.2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398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246E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9 ± 1.0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93981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C0E39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247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1BBCB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EBC37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1)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FEE6D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26FF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4A27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63EA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7BBC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8BE8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6 ± 3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03D9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1CE2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6 ± 1.7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899D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CCF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9DC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26BF5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B3C18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1)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80A4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E2399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56C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E7B6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3A3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98D4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 ± 7.2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6D908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B28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8 ± 1.7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6BA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9E5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8C4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21107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58D9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rankli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6C526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94062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4EEB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21B4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7193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3 ± 5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69E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2 ± 3.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D63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 ± 1.6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1E30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87719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1CB2E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FCB6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B3E2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8E99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rankli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13585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8010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FEE0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39E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9278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8 ± 9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2E3C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 ± 6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8621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 ± 3.5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20E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AFB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1C8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242F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2819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F5450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wood,et al(1)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ACCCE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8266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2070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3E27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4D64E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9 ± 10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CD1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6 ± 4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2AC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4FC7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 ± 1.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C4DA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AF7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11AA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18BC7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1EB89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wood,et al(1)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5C5C8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3B7D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8FA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838A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70C0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5 ± 10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2A1B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3 ± 3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5AA1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9638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 ± 2.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83A6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A7A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09C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6B39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D0E9E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wood,et al(1)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0A4BB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4741C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092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C22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97F0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 ± 10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61CD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 ± 3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D915E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5D6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1 ± 1.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F714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73AC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ADC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3E81C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9639C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wood,et al(1)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BE01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233F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3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4AB9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2B7E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5 ± 10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B981A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3 ± 3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FF2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A5CDD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 ± 2.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1C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6AE9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7A4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4C347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A3287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wood,et al(2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4B0B2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A59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8A0F2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58DA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229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 ± 13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0215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0 ± 3.5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D00F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7EC1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 ± 2.2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116C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555A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A68E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3374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445A9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wood,et al(2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364DD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E8154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7CC41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F282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350E3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3 ± 1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F203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44 ± 4.2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9B4F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EB94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 ± 2.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51E3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AC5F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C734D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3DEE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E956C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iveir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AF676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0471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C18C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F913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381A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0 ± 10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89D29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57 ± 3.4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6C6D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AEE7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 ± 2.2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6583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DD3C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0CFF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285D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272D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iveira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F59F3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6C49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DA55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8556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A780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5 ± 10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F5F1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07 ± 2.7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74C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B068B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 ± 2.1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49E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BCD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F86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75281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DD27A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n Craenenbroeck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527A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8F03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B3C6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8F2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C748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5 ± 11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45EC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3 ± 6.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041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 ± 1.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F968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AA33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9F55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3DFE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6E04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90F61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n Craenenbroeck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1177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8146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B6777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AB6F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AD6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 ± 14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64E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3 ± 5.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062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2 ± 3.4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611E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256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3BF2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984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4F17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2691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oyman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9044E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F3AE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1BFCD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3DED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4A07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5 ± 2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64237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2.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1784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0EF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77 ± 0.9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B11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F841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A652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281B9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43B8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oymans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A662A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F690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474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81DC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D22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9 ± 1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837D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2 ± 3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F30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4E0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93 ± 0.8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03A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570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66C4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64F9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4730A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oyman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435B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EC983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AFA2F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639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E1E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5 ± 2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F5FA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2.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FDE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DBF6D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63336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3 ± 0.039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2869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1733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6508E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36CC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oymans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40EE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E083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53B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C06D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4020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9 ± 1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639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2 ± 3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58F2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4A31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6CE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3 ± 0.054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246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B07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6FED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923A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oyman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B59A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EB1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0F9A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986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608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5 ± 2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54EDA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1 ± 2.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5D1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6ED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DA3A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3 ± 0.039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54DDE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D96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6CE0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CD41A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oymans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900F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9A4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99D0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BDA8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EFA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9 ± 1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20F6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2 ± 3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429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3BD2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EAA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0 ± 0.054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263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AAF2B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547FE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6F8E6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ley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57460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7F27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4F6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06D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1EA7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± 13.2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4F5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± 6.6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F9F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E312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B662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 ± 0.133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735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5139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B022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92CA9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ley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B8805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7D3A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CD4F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7A1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B6C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 ± 9.9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0A33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± 6.6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51D6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4EA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E4EBE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 ± 0.199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D16B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4421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5FD62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E0F1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ley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EE31A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DBFF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728C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02DAD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977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± 13.2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93E1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± 6.6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0EC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FDE8E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3 ± 1.92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51B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825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4AD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3195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A4595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ley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3BF2C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BCD2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EA7A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77B9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EBCA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 ± 9.9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1B8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± 6.6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8AC4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BB7E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45 ± 1.4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95E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BAB7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EE7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1F2B1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FC19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ley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0214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2FA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7AC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AB0B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A8CB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± 13.2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20BF9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± 6.6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5E8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D8CF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3 ± 1.3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0D31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86F1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0851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4BCD3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1B3B6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ley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2117F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794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F112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A07FA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646E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 ± 9.9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F5C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± 6.6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510F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C092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76 ± 0.73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CD27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019D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fPWV; cr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3A03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76EA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E7916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2)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F7301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48CA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D4E9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DBC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8CD5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5 ± 2.5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F99F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6 ± 4.6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D8FBB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578A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2 ± 1.0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FD450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BC9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7CA4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7D72A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723F3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2)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A895B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892EE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F77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2DA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006FA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4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086E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0 ± 3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76A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891A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8 ± 1.0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56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A69B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E1DA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237D1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D82C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2)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CD496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7EF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5461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0EB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CD37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5 ± 2.5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6CD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6 ± 4.6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4D4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DAB4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 ± 2.1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4D09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7535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6B7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542B1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E3B43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gueroa,et al(2)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E7F8C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832C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28C9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0C3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A08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4 ± 3.4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449A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0 ± 3.1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189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C3E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 ± 1.04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4071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421D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; baPWV; leg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0367B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xed (central+peripheral)</w:t>
            </w:r>
          </w:p>
        </w:tc>
      </w:tr>
      <w:tr w14:paraId="7BF78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3614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adley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EAA8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4BD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4974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5FD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C8E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±4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711F5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4±2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0D1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EAB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8B46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EC6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F6E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5EE78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57715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adley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4D17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1C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A04D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4C47D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6FA6C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±4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80E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±3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4A98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450E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D74D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4CB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ortic 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9AE5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al</w:t>
            </w:r>
          </w:p>
        </w:tc>
      </w:tr>
      <w:tr w14:paraId="3A82A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D737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gh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96B62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C38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72F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F43B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E034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 ± 10.8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7C6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0 ± 2.4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2F8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9 ± 2.23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40D7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200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D39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0B87D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D22D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E8CF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gh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2465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5A26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DB8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3FDAF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609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0 ± 14.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1C8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0 ± 4.7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5039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94 ± 1.93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36E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9FA3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AB8D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6A7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DEA6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57C4B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ck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E5CE4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E40E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9460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0BEA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13E4D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1 ± 2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89AF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 ± 5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572EC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17 ± 3.07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E5A4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A53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502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85A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6545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769D6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ck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20FA9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DB2F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BD8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2BD32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2734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6 ± 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D1D6D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0 ± 4.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12EB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0 ± 3.6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EFD6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118A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5219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9BAD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CC55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8A66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ck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9F29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1E5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F9E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F81E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2D58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1 ± 1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7723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7 ± 5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AE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92 ± 3.8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BA2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7733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420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E93A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1ABC9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779DD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ck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814D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B949F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2318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A18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4565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6 ± 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C9B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0 ± 4.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1C02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0 ± 3.6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8C1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4D3A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A067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4821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8F23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E89F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ydar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98F03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9B30A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112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92EA7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7491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±4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3DF0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4±2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586C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9EF6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C8B4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F5A3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5ED3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659BE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B309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ydar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AE14C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265D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ABAB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70358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A0CEC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9±4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D43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±3.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DDC3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954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B53A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381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E04C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5777B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9A658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doglou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F3010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99D1E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62A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692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66AA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1 ± 5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A903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89 ± 3.2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8B1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547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8DFE8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6 ± 0.237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821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B338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1DBA2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3302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doglou,et al（a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753DC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B201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845E8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2C41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2E2C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9 ± 7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3EAD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1 ± 2.9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34C8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018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26D6C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6 ± 0.218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B91B3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73C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52EDA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868F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doglou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0D48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7DA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EB2B1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52C7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7F29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3 ± 5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2CEC9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55 ± 3.1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67C4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973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4DBE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2 ± 0.195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618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FFF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81BB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92088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doglou,et al（b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0CB0E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893B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381C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A371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668B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9 ± 7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39DB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1 ± 2.9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2B53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5EA1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62BB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6 ± 0.218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FCC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DCBA0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4627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C791E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doglou,et al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29415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C8DC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3FAC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2663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891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9 ± 6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763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1 ± 2.9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EDBF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A61E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3F20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5 ± 0.169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A48B7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3EB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F5E2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2D7D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doglou,et al（c）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1819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BCE1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9AE8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2DC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1884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9 ± 7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2D9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1 ± 2.9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D486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4A3E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692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6 ± 0.218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A109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1348B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294C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E4527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brosielsk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DE3A0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4C86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B5B61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5D49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32835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 ± 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0D31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0 ± 5.0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3CF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14C5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2.1 ± 335.5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72019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DF98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49D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3D5C9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6C4F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brosielski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2A889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EE2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AA0E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3516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AF86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 ± 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9FF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6 ± 4.1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1ADD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C028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9.4 ± 358.09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C869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4AAE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C737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9CAD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9861D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lmen-Hansen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1F79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25EE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2650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318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8B2E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5±7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89E7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8±4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A4F5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49±3.7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5525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05C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926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A6AD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4B1D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92FF7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lmen-Hansen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BDCE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8E8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332A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2AF49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5B281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3±9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A19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8±3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9DED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1±4.6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DC5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833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38C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F1F4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06AF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5DDFE2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lmen-Hansen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DCE76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B790D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E3EE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AAB7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C024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±6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995F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9±3.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B25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50±5.0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2B99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D830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A292C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39FE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7266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B7483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lmen-Hansen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FCA0D7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D687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C610D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C571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7BE4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3±9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41B8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8±3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447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1±4.6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3F2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655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5B3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D42A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A382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239D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alnim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71FDC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4963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C3020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D947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91B8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 ± 9.8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228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 ± 4.90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AF1D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 ± 4.4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112F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4 ± 97.98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A0AA9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279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moral–ankle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8873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ipheral</w:t>
            </w:r>
          </w:p>
        </w:tc>
      </w:tr>
      <w:tr w14:paraId="5D5C9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23C8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alnim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02701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0BD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812B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FB1C6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A074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 ± 8.7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134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± 4.3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DB0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 ± 3.9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1C3E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0 ± 74.10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FA85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FCF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moral–ankle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7D707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ipheral</w:t>
            </w:r>
          </w:p>
        </w:tc>
      </w:tr>
      <w:tr w14:paraId="1838E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AD7E9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rman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479F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57B3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75D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48C95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345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 ± 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9100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3 ± 3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0298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 ± 1.3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2824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9A15D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78F0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E3F6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7FAAD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84930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rman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EE2DB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76B5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B6CE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5CB22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070D5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 ± 1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2112A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1 ± 6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EC4E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6 ± 1.0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D6D05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2D37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4AC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0C7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893F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1E12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ensvold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FAE4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3A2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CAAD0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13129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92BC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9 ± 10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4374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3 ± 4.3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E3F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D93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208E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6AA8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DBD8F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6B6D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CA315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ensvold,et al (a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994B94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9EB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B370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484D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65E7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3 ± 10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A5A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 ± 4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F46F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8E1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6BE62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FB5F8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C0C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19CA7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26783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ensvold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DCBA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5B9EC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AC117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AF66F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700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9 ± 7.6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5AFD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2 ± 4.2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1D1C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A0EB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2A4F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7591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ED0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AC89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9EDA1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ensvold,et al (b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AE270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4F8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21C0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4ADE2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DFA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3 ± 10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FACBA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 ± 4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015B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740A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685A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560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23819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3757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2CFE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ensvold,et al (c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FA80B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BE4D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B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D8A3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7D82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BA43A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9 ± 10.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3DD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3 ± 3.5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016C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28C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7C6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76D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D53E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9EF7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E8C89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ensvold,et al (c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8CD95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7094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C958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74A9F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1799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3 ± 10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A8FB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 ± 4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E67B8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F74F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DFE36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BDE8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5B83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2431D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99C01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imaala,et al(1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84D19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DFB7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361F2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9112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A9646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 ± 6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6CC0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 ± 3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94776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6F3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 ± 2.45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1064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FCBBB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21295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44F6F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DB30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imaala,et al(1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8F19E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1298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4A92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20E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3166B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0 ± 5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AB41B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8 ± 3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FC2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01DF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 ± 2.45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389D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3D12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218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047B4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570C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aith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297AE5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5D214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12BE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1BBCD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65BD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 ± 13.1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DA753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5 ± 3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3B67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1 ± 6.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EB49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3A4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8285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0273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12406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871A2F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aith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5B0B2E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DFA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D346E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A49A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67B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 ± 9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FF56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5 ± 1.4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361C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5 ± 2.8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8CDD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B3B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46BC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5C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787F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52676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rcher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4C162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2D90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BC34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2E0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3CD0B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1 ± 7.8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ADC2F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0 ± 6.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9A49C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 ± 3.5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1B7D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B9C99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34BB8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D0D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37464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16EF29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rcher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90BEBA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0D2A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48B3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3C06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FF49A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8 ± 7.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4890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8 ± 3.6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D92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 ± 2.9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22763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B9A24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8BBC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9E701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03DE1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2AC9E0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so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6AD4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44B0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46F4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885F3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4DCA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.0 ± 3.87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6B6AE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 ± 3.49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5EE4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3 ± 2.7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03243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EECB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 ± 0.15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9F48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4B2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4D3C8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2627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son,et al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48E4D6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MD、CIM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53385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E5CE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0CF8E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681C0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.0 ± 7.7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56157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6 ± 2.71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E91C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5 ± 2.32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CAA6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BFD5F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 ± 0.12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32D09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40B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14:paraId="6D57B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0424D3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imaala,et al(2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28904B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0589D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5CE2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CB91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F819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 ± 6.2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596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3 ± 3.8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5F70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82AD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2 ± 2.6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51D9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DEA6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C3DC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  <w:tr w14:paraId="36D91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4F5FD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imaala,et al(2)</w:t>
            </w:r>
          </w:p>
        </w:tc>
        <w:tc>
          <w:tcPr>
            <w:tcW w:w="13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C14D3D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2BB7E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0A89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22409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04C7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0 ± 5.0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3793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8 ± 3.7</w:t>
            </w:r>
          </w:p>
        </w:tc>
        <w:tc>
          <w:tcPr>
            <w:tcW w:w="10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4BCB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387E1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8 ± 2.7</w:t>
            </w:r>
          </w:p>
        </w:tc>
        <w:tc>
          <w:tcPr>
            <w:tcW w:w="1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80834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748A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V</w:t>
            </w:r>
          </w:p>
        </w:tc>
        <w:tc>
          <w:tcPr>
            <w:tcW w:w="11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AAF71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</w:tr>
    </w:tbl>
    <w:p w14:paraId="09F01309">
      <w:pPr>
        <w:kinsoku/>
        <w:autoSpaceDE/>
        <w:autoSpaceDN/>
        <w:adjustRightInd/>
        <w:snapToGrid/>
        <w:spacing w:line="300" w:lineRule="auto"/>
        <w:jc w:val="both"/>
        <w:textAlignment w:val="top"/>
        <w:rPr>
          <w:rFonts w:hint="eastAsia" w:ascii="Times New Roman" w:hAnsi="Times New Roman" w:eastAsia="楷体" w:cs="Times New Roman"/>
          <w:b w:val="0"/>
          <w:bCs/>
          <w:snapToGrid/>
          <w:sz w:val="15"/>
          <w:szCs w:val="15"/>
          <w:lang w:eastAsia="zh-CN" w:bidi="ar"/>
        </w:rPr>
      </w:pPr>
      <w:r>
        <w:rPr>
          <w:rFonts w:hint="eastAsia" w:ascii="Times New Roman" w:hAnsi="Times New Roman" w:eastAsia="楷体" w:cs="Times New Roman"/>
          <w:b/>
          <w:snapToGrid/>
          <w:sz w:val="15"/>
          <w:szCs w:val="15"/>
          <w:lang w:eastAsia="zh-CN" w:bidi="ar"/>
        </w:rPr>
        <w:t xml:space="preserve">Table note: </w:t>
      </w:r>
      <w:r>
        <w:rPr>
          <w:rFonts w:hint="eastAsia" w:ascii="Times New Roman" w:hAnsi="Times New Roman" w:eastAsia="楷体" w:cs="Times New Roman"/>
          <w:b w:val="0"/>
          <w:bCs/>
          <w:snapToGrid/>
          <w:sz w:val="15"/>
          <w:szCs w:val="15"/>
          <w:lang w:eastAsia="zh-CN" w:bidi="ar"/>
        </w:rPr>
        <w:t>Values are presented as mean ± SD unless otherwise specified. Female (%) is calculated as the proportion of women in each group. Baseline vascular outcomes (FMD, PWV, CIMT) refer to pre-intervention measurements. PWV measurement type/segment was extracted as reported in each trial; when PWV was reported without a specified segment, it was classified as “unspecified PWV”. PWV domain was categorized as central (cfPWV, aortic PWV, and other central derivatives) or peripheral (baPWV, leg PWV, femoral–ankle PWV). Abbreviations: FMD, flow-mediated dilation; PWV, pulse wave velocity; CIMT, carotid intima–media thickness; cfPWV, carotid–femoral pulse wave velocity; baPWV, brachial–ankle pulse wave velocity; SD, standard deviation.</w:t>
      </w:r>
    </w:p>
    <w:p w14:paraId="33B89C61">
      <w:pPr>
        <w:jc w:val="center"/>
        <w:rPr>
          <w:b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0A7E74"/>
    <w:rsid w:val="00AE29B7"/>
    <w:rsid w:val="0E0A7E74"/>
    <w:rsid w:val="234940DC"/>
    <w:rsid w:val="2BE048B4"/>
    <w:rsid w:val="389B57AD"/>
    <w:rsid w:val="4A9A5D6E"/>
    <w:rsid w:val="5D9D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公式"/>
    <w:basedOn w:val="1"/>
    <w:autoRedefine/>
    <w:qFormat/>
    <w:uiPriority w:val="0"/>
    <w:pPr>
      <w:tabs>
        <w:tab w:val="center" w:pos="4535"/>
        <w:tab w:val="right" w:pos="9071"/>
      </w:tabs>
    </w:pPr>
    <w:rPr>
      <w:rFonts w:ascii="Cambria Math" w:hAnsi="Cambria Math" w:eastAsia="宋体" w:cs="Times New Roman"/>
      <w:sz w:val="24"/>
    </w:rPr>
  </w:style>
  <w:style w:type="paragraph" w:customStyle="1" w:styleId="6">
    <w:name w:val="公式1"/>
    <w:basedOn w:val="1"/>
    <w:qFormat/>
    <w:uiPriority w:val="0"/>
    <w:pPr>
      <w:tabs>
        <w:tab w:val="center" w:pos="4535"/>
        <w:tab w:val="right" w:pos="9071"/>
      </w:tabs>
      <w:spacing w:line="300" w:lineRule="auto"/>
      <w:ind w:firstLine="480" w:firstLineChars="200"/>
    </w:pPr>
    <w:rPr>
      <w:rFonts w:eastAsia="宋体" w:asciiTheme="minorAscii" w:hAnsiTheme="minorAscii"/>
      <w:sz w:val="24"/>
    </w:rPr>
  </w:style>
  <w:style w:type="paragraph" w:customStyle="1" w:styleId="7">
    <w:name w:val="公式2"/>
    <w:basedOn w:val="1"/>
    <w:qFormat/>
    <w:uiPriority w:val="0"/>
    <w:pPr>
      <w:tabs>
        <w:tab w:val="center" w:pos="4535"/>
        <w:tab w:val="right" w:pos="9071"/>
      </w:tabs>
      <w:ind w:firstLine="0" w:firstLineChars="0"/>
      <w:jc w:val="center"/>
    </w:pPr>
    <w:rPr>
      <w:rFonts w:hint="eastAsia" w:ascii="宋体" w:hAnsi="宋体" w:eastAsia="宋体" w:cs="宋体"/>
      <w:color w:val="000000" w:themeColor="text1"/>
      <w:sz w:val="24"/>
      <w:szCs w:val="22"/>
      <w:vertAlign w:val="subscript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717</Words>
  <Characters>9717</Characters>
  <Lines>0</Lines>
  <Paragraphs>0</Paragraphs>
  <TotalTime>3</TotalTime>
  <ScaleCrop>false</ScaleCrop>
  <LinksUpToDate>false</LinksUpToDate>
  <CharactersWithSpaces>1063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3:06:00Z</dcterms:created>
  <dc:creator>杨春白雪</dc:creator>
  <cp:lastModifiedBy>杨春白雪</cp:lastModifiedBy>
  <dcterms:modified xsi:type="dcterms:W3CDTF">2026-02-18T14:5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436C50D6986499398563FC7DDED426A_11</vt:lpwstr>
  </property>
  <property fmtid="{D5CDD505-2E9C-101B-9397-08002B2CF9AE}" pid="4" name="KSOTemplateDocerSaveRecord">
    <vt:lpwstr>eyJoZGlkIjoiZGMzZDczZWJiYmIyMDg0MDczODI3YWMwZDJhOGMyOTYiLCJ1c2VySWQiOiI0NDM5MjM4ODYifQ==</vt:lpwstr>
  </property>
</Properties>
</file>